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Comparison of single-locus ranking with NIMMI network ranking</w:t>
        <w:tab/>
        <w:tab/>
        <w:tab/>
        <w:tab/>
        <w:tab/>
        <w:tab/>
        <w:tab/>
        <w:tab/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LINK Excel.Sheet.8 "C:\\Documents and Settings\\aaakulan\\Desktop\\NIMMI_PlosOne\\revisedVersion\\revisedManuscript_2\\submittedVersion\\acceptedVersion\\Akulaetal_PlosOne_accepted_finalTables.xls" "Table1_genewiseRank_NIMMIrank!Print_Area" \a \f 4 \h </w:instrText>
      </w:r>
      <w:bookmarkStart w:id="0" w:name="RANGE!AO4%3ABD40"/>
      <w:bookmarkStart w:id="1" w:name="_1374588932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70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666"/>
        <w:gridCol w:w="766"/>
        <w:gridCol w:w="638"/>
        <w:gridCol w:w="916"/>
        <w:gridCol w:w="916"/>
        <w:gridCol w:w="666"/>
        <w:gridCol w:w="780"/>
        <w:gridCol w:w="638"/>
        <w:gridCol w:w="916"/>
        <w:gridCol w:w="916"/>
        <w:gridCol w:w="666"/>
        <w:gridCol w:w="766"/>
        <w:gridCol w:w="638"/>
        <w:gridCol w:w="916"/>
        <w:gridCol w:w="916"/>
      </w:tblGrid>
      <w:tr>
        <w:trPr>
          <w:trHeight w:val="585" w:hRule="atLeast"/>
        </w:trPr>
        <w:tc>
          <w:tcPr>
            <w:tcW w:w="98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ight genes</w:t>
            </w:r>
          </w:p>
        </w:tc>
        <w:tc>
          <w:tcPr>
            <w:tcW w:w="3902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CHIANTI GWAS Data (975 inds, Imputed)</w:t>
            </w:r>
          </w:p>
        </w:tc>
        <w:tc>
          <w:tcPr>
            <w:tcW w:w="3916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Korean GWAS Data (~9000 inds, Unimputed)</w:t>
            </w:r>
          </w:p>
        </w:tc>
        <w:tc>
          <w:tcPr>
            <w:tcW w:w="3902" w:type="dxa"/>
            <w:gridSpan w:val="5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AIN Ctrls GWAS Data (~768 inds, Unimputed)</w:t>
            </w:r>
          </w:p>
        </w:tc>
      </w:tr>
      <w:tr>
        <w:trPr>
          <w:trHeight w:val="870" w:hRule="atLeast"/>
        </w:trPr>
        <w:tc>
          <w:tcPr>
            <w:tcW w:w="98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EGAS Gene-based ranking                  (17,295 genes)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IMMI ranking (2,849 networks)</w:t>
            </w:r>
          </w:p>
        </w:tc>
        <w:tc>
          <w:tcPr>
            <w:tcW w:w="2084" w:type="dxa"/>
            <w:gridSpan w:val="3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EGAS Gene-based ranking                                     (14,434 genes)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IMMI ranking (2,849 networks)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EGAS Gene-based ranking                                       (16,954 genes)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IMMI ranking (2,849 networks)</w:t>
            </w:r>
          </w:p>
        </w:tc>
      </w:tr>
      <w:tr>
        <w:trPr>
          <w:trHeight w:val="780" w:hRule="atLeast"/>
        </w:trPr>
        <w:tc>
          <w:tcPr>
            <w:tcW w:w="98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P-val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Rank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wise PR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work Rank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work PR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  P-val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Rank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wise PR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work Rank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work PR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 P-val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wise Rank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wise PR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work Rank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work PR</w:t>
            </w:r>
          </w:p>
        </w:tc>
      </w:tr>
      <w:tr>
        <w:trPr>
          <w:trHeight w:val="315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IL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85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3,85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,56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MH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,02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,61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,43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,78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,86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,55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,08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,55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,97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,29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,82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,17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,13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,70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,88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,17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,80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,38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,94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,15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,51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,34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,92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,55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GK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,25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,58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,32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,51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6,31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,15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,57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6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,94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1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,28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,27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,71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XN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3,90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91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,24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F6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,75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58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,72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9,98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,38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,62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,24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7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,04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9,15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0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,92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S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,18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1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,74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,05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,46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,37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35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5,83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,24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9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,937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SF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,86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71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,40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,61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,620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7,41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,49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7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7,63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,81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XMP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,30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,55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,39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G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0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,94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,61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G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,98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,03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,90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,30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A2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6,414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,145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,528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,49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,55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,439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,006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,183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,131 </w:t>
            </w:r>
          </w:p>
        </w:tc>
        <w:tc>
          <w:tcPr>
            <w:tcW w:w="638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83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,274 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,377 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5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7,614 </w:t>
            </w:r>
          </w:p>
        </w:tc>
        <w:tc>
          <w:tcPr>
            <w:tcW w:w="638" w:type="dxa"/>
            <w:tcBorders>
              <w:bottom w:val="single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_S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21:24:00Z</dcterms:created>
  <dc:creator>aaakulan</dc:creator>
  <dc:description/>
  <cp:keywords/>
  <dc:language>en-US</dc:language>
  <cp:lastModifiedBy>aaakulan</cp:lastModifiedBy>
  <dcterms:modified xsi:type="dcterms:W3CDTF">2011-08-11T21:25:00Z</dcterms:modified>
  <cp:revision>2</cp:revision>
  <dc:subject/>
  <dc:title/>
</cp:coreProperties>
</file>